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28" w:line="360" w:lineRule="auto"/>
        <w:jc w:val="left"/>
        <w:rPr>
          <w:rFonts w:hint="default" w:asciiTheme="minorAscii" w:hAnsiTheme="minorAscii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Theme="minorAscii" w:hAnsiTheme="minorAscii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Multimedia Appendix 1</w:t>
      </w:r>
      <w:r>
        <w:rPr>
          <w:rFonts w:hint="default" w:asciiTheme="minorAscii" w:hAnsiTheme="minorAscii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asciiTheme="minorAscii" w:hAnsiTheme="minorAscii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utcome </w:t>
      </w:r>
      <w:r>
        <w:rPr>
          <w:rFonts w:hint="default" w:asciiTheme="minorAscii" w:hAnsiTheme="minorAscii"/>
          <w:b w:val="0"/>
          <w:bCs w:val="0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Theme="minorAscii" w:hAnsiTheme="minorAscii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riables, </w:t>
      </w:r>
      <w:r>
        <w:rPr>
          <w:rFonts w:hint="default" w:asciiTheme="minorAscii" w:hAnsiTheme="minorAscii"/>
          <w:b w:val="0"/>
          <w:bCs w:val="0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Theme="minorAscii" w:hAnsiTheme="minorAscii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a</w:t>
      </w:r>
      <w:bookmarkStart w:id="0" w:name="_GoBack"/>
      <w:bookmarkEnd w:id="0"/>
      <w:r>
        <w:rPr>
          <w:rFonts w:hint="default" w:asciiTheme="minorAscii" w:hAnsiTheme="minorAscii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les, and </w:t>
      </w:r>
      <w:r>
        <w:rPr>
          <w:rFonts w:hint="default" w:asciiTheme="minorAscii" w:hAnsiTheme="minorAscii"/>
          <w:b w:val="0"/>
          <w:bCs w:val="0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Theme="minorAscii" w:hAnsiTheme="minorAscii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asurement </w:t>
      </w:r>
      <w:r>
        <w:rPr>
          <w:rFonts w:hint="default" w:asciiTheme="minorAscii" w:hAnsiTheme="minorAscii"/>
          <w:b w:val="0"/>
          <w:bCs w:val="0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Theme="minorAscii" w:hAnsiTheme="minorAscii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operties</w:t>
      </w:r>
      <w:r>
        <w:rPr>
          <w:rFonts w:hint="default" w:asciiTheme="minorAscii" w:hAnsiTheme="minorAscii"/>
          <w:b w:val="0"/>
          <w:bCs w:val="0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142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1"/>
        <w:gridCol w:w="7207"/>
        <w:gridCol w:w="31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top"/>
              <w:rPr>
                <w:rFonts w:hint="default" w:cs="Cambria" w:asciiTheme="minorAscii" w:hAnsiTheme="minorAscii"/>
                <w:b/>
                <w:bCs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Segoe UI" w:cs="Cambria" w:asciiTheme="minorAscii" w:hAnsiTheme="minorAscii"/>
                <w:b/>
                <w:bCs/>
                <w:color w:val="000000" w:themeColor="text1"/>
                <w:spacing w:val="0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7207" w:type="dxa"/>
            <w:tcBorders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left"/>
              <w:textAlignment w:val="top"/>
              <w:rPr>
                <w:rFonts w:hint="default" w:cs="Cambria" w:asciiTheme="minorAscii" w:hAnsiTheme="minorAscii"/>
                <w:b/>
                <w:bCs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Cambria" w:asciiTheme="minorAscii" w:hAnsiTheme="minorAscii"/>
                <w:b/>
                <w:bCs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Scales</w:t>
            </w:r>
          </w:p>
        </w:tc>
        <w:tc>
          <w:tcPr>
            <w:tcW w:w="3126" w:type="dxa"/>
            <w:tcBorders>
              <w:bottom w:val="single" w:color="auto" w:sz="4" w:space="0"/>
            </w:tcBorders>
            <w:vAlign w:val="top"/>
          </w:tcPr>
          <w:p>
            <w:pPr>
              <w:pStyle w:val="2"/>
              <w:widowControl w:val="0"/>
              <w:spacing w:before="28" w:line="360" w:lineRule="auto"/>
              <w:jc w:val="left"/>
              <w:rPr>
                <w:rFonts w:hint="default" w:cs="Cambria" w:asciiTheme="minorAscii" w:hAnsiTheme="minorAscii"/>
                <w:b/>
                <w:bCs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b/>
                <w:bCs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Theme="minorAscii" w:hAnsiTheme="minorAscii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asurement </w:t>
            </w:r>
            <w:r>
              <w:rPr>
                <w:rFonts w:hint="default" w:asciiTheme="minorAscii" w:hAnsiTheme="minorAscii"/>
                <w:b/>
                <w:bCs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Theme="minorAscii" w:hAnsiTheme="minorAscii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pert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74" w:type="dxa"/>
            <w:gridSpan w:val="3"/>
            <w:tcBorders>
              <w:top w:val="single" w:color="auto" w:sz="4" w:space="0"/>
              <w:tl2br w:val="nil"/>
              <w:tr2bl w:val="nil"/>
            </w:tcBorders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宋体" w:cs="Arial Bold" w:asciiTheme="minorAscii" w:hAnsiTheme="minorAscii"/>
                <w:b/>
                <w:bCs/>
                <w:snapToGrid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ysical and behavioral well-being</w:t>
            </w:r>
            <w:r>
              <w:rPr>
                <w:rFonts w:hint="default" w:eastAsia="宋体" w:cs="宋体" w:asciiTheme="minorAscii" w:hAnsiTheme="minorAscii"/>
                <w:b/>
                <w:bCs/>
                <w:snapToGrid w:val="0"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lth-related quality of life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Q-5D-5L scale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's alpha: 0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icotine dependence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ese version of the 6-item Fagerström Test for Nicotine Dependence (FTND-6)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's alpha: 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hysical activity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International Physical Activity Questionnaire-7 (IPAQ-7)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ppetite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ese version of the 4-item Simplified Nutritional Appetite Questionnaire (SNAQ)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's alpha: 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 quality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ese version of the brief Pittsburgh Sleep Quality Index (B-PSQI)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's alpha: 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74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ntal Well-Be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pression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ese version of the Patient Health Questionnaire-9 (PHQ-9)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's alpha: 0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xiety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ese version of the General Anxiety Disorder-7 (GAD-7)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's alpha: 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ceived stress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ese version of the Perceived Stress Scale-4 (PSS-4)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's alpha: 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silience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ese version of the Connor-Davidson Resilience Scale 2-item (CD-RISC-2)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's alpha: 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274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lth Empower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Health literacy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5-item Chinese version of the eHealth Literacy Scale (eHEALS)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's alpha: 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erceived social support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nese version of the Perceived Social Support Scale (PSSS)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's alpha: 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94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firstLine="480" w:firstLineChars="200"/>
              <w:textAlignment w:val="baseline"/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lf-efficacy</w:t>
            </w:r>
          </w:p>
        </w:tc>
        <w:tc>
          <w:tcPr>
            <w:tcW w:w="720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3-item new Chinese version of the General Self-Efficacy Short Form</w:t>
            </w:r>
          </w:p>
        </w:tc>
        <w:tc>
          <w:tcPr>
            <w:tcW w:w="3126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spacing w:line="360" w:lineRule="auto"/>
              <w:rPr>
                <w:rFonts w:hint="default" w:cs="Cambria" w:asciiTheme="minorAscii" w:hAnsiTheme="minorAscii"/>
                <w:color w:val="000000" w:themeColor="text1"/>
                <w:sz w:val="24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inorAscii" w:hAnsiTheme="minorAsci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onbach's alpha: 0.94</w:t>
            </w:r>
          </w:p>
        </w:tc>
      </w:tr>
    </w:tbl>
    <w:p>
      <w:pPr>
        <w:rPr>
          <w:rFonts w:hint="default" w:asciiTheme="minorAscii" w:hAnsiTheme="minorAscii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5840" w:h="12240" w:orient="landscape"/>
      <w:pgMar w:top="720" w:right="720" w:bottom="720" w:left="720" w:header="0" w:footer="0" w:gutter="0"/>
      <w:lnNumType w:countBy="0" w:restart="continuous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2000000" w:usb3="00000000" w:csb0="2000019F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9FE46F"/>
    <w:rsid w:val="2CEB3C9C"/>
    <w:rsid w:val="5EBF9E6A"/>
    <w:rsid w:val="627BBEE7"/>
    <w:rsid w:val="699FE46F"/>
    <w:rsid w:val="7F6B11DB"/>
    <w:rsid w:val="B1FF0184"/>
    <w:rsid w:val="BCFEE4DA"/>
    <w:rsid w:val="BFAB98A9"/>
    <w:rsid w:val="BFFF4108"/>
    <w:rsid w:val="D3EF4ECA"/>
    <w:rsid w:val="E8AA473B"/>
    <w:rsid w:val="F4B47A5A"/>
    <w:rsid w:val="FECFE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Cambria" w:hAnsi="Cambria" w:eastAsia="Cambria" w:cs="Cambria"/>
      <w:sz w:val="24"/>
      <w:szCs w:val="24"/>
      <w:lang w:val="en-US" w:eastAsia="en-US" w:bidi="ar-SA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table" w:customStyle="1" w:styleId="7">
    <w:name w:val="Table Normal"/>
    <w:basedOn w:val="3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1:38:00Z</dcterms:created>
  <dc:creator>Jiaying</dc:creator>
  <cp:lastModifiedBy>Jiaying</cp:lastModifiedBy>
  <dcterms:modified xsi:type="dcterms:W3CDTF">2025-05-03T12:3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FDDC40683BA1A01D3824C567616FD127_41</vt:lpwstr>
  </property>
</Properties>
</file>